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A98529" w:rsidR="000035D5" w:rsidRDefault="000035D5">
                            <w:r>
                              <w:t xml:space="preserve">Reported on page number: </w:t>
                            </w:r>
                            <w:r w:rsidR="006E7FC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0A98529" w:rsidR="000035D5" w:rsidRDefault="000035D5">
                      <w:r>
                        <w:t xml:space="preserve">Reported on page number: </w:t>
                      </w:r>
                      <w:r w:rsidR="006E7FC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ED9C2A" w:rsidR="000035D5" w:rsidRDefault="000035D5" w:rsidP="000035D5">
                            <w:r>
                              <w:t xml:space="preserve">Reported on page number: </w:t>
                            </w:r>
                            <w:r w:rsidR="006E7FC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9ED9C2A" w:rsidR="000035D5" w:rsidRDefault="000035D5" w:rsidP="000035D5">
                      <w:r>
                        <w:t xml:space="preserve">Reported on page number: </w:t>
                      </w:r>
                      <w:r w:rsidR="006E7FC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E941D2" w:rsidR="000035D5" w:rsidRDefault="006E7FC1" w:rsidP="000035D5">
                            <w:r>
                              <w:t>This study did involve local collaborators that are residents of Botswana (where the research was conducted). They are all co-authors listed with affiliations of Botswana Harvard Health Partnership and</w:t>
                            </w:r>
                            <w:r w:rsidR="00A2110F">
                              <w:t>/or</w:t>
                            </w:r>
                            <w:r>
                              <w:t xml:space="preserve"> the Botswana Ministry of Health and Well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CE941D2" w:rsidR="000035D5" w:rsidRDefault="006E7FC1" w:rsidP="000035D5">
                      <w:r>
                        <w:t>This study did involve local collaborators that are residents of Botswana (where the research was conducted). They are all co-authors listed with affiliations of Botswana Harvard Health Partnership and</w:t>
                      </w:r>
                      <w:r w:rsidR="00A2110F">
                        <w:t>/or</w:t>
                      </w:r>
                      <w:r>
                        <w:t xml:space="preserve"> the Botswana Ministry of Health and Wellnes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26FFC4CF" w14:textId="78D88C8F" w:rsidR="00F0491E"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90283A3">
                <wp:simplePos x="0" y="0"/>
                <wp:positionH relativeFrom="margin">
                  <wp:align>right</wp:align>
                </wp:positionH>
                <wp:positionV relativeFrom="paragraph">
                  <wp:posOffset>997585</wp:posOffset>
                </wp:positionV>
                <wp:extent cx="6838950" cy="14458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6415"/>
                        </a:xfrm>
                        <a:prstGeom prst="rect">
                          <a:avLst/>
                        </a:prstGeom>
                        <a:solidFill>
                          <a:srgbClr val="FFFFFF"/>
                        </a:solidFill>
                        <a:ln w="9525">
                          <a:solidFill>
                            <a:srgbClr val="193A65"/>
                          </a:solidFill>
                          <a:miter lim="800000"/>
                          <a:headEnd/>
                          <a:tailEnd/>
                        </a:ln>
                      </wps:spPr>
                      <wps:txbx>
                        <w:txbxContent>
                          <w:p w14:paraId="4F874C94" w14:textId="739B2023" w:rsidR="00F0491E" w:rsidRDefault="00F0491E" w:rsidP="000035D5">
                            <w:r>
                              <w:t xml:space="preserve">This research – as all studies in the Botswana Harvard Health Partnership (BHP) – went through an organized and extensive review with the Health Research and Development Committee (HRDC, part of the Ministry of Health in Botswana) as well as through Institutional Review Boards (IRBs) before the study took place. In addition, the study was presented to superintendents and matrons of each participating hospitals’ maternity wards for approval prior to beginning the study. In larger hospitals with individual IRBs/ethics committees, the study was submitted for approval there as well. In smaller </w:t>
                            </w:r>
                            <w:proofErr w:type="spellStart"/>
                            <w:r>
                              <w:t>hopsitals</w:t>
                            </w:r>
                            <w:proofErr w:type="spellEnd"/>
                            <w:r>
                              <w:t xml:space="preserve"> without individual IRBs/ethics committees, approval for the study was seeded to the HRD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13.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5vTYGQIAACc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" strokecolor="#193a65">
                <v:textbox>
                  <w:txbxContent>
                    <w:p w14:paraId="4F874C94" w14:textId="739B2023" w:rsidR="00F0491E" w:rsidRDefault="00F0491E" w:rsidP="000035D5">
                      <w:r>
                        <w:t xml:space="preserve">This research – as all studies in the Botswana Harvard Health Partnership (BHP) – went through an organized and extensive review with the Health Research and Development Committee (HRDC, part of the Ministry of Health in Botswana) as well as through Institutional Review Boards (IRBs) before the study took place. In addition, the study was presented to superintendents and matrons of each participating hospitals’ maternity wards for approval prior to beginning the study. In larger hospitals with individual IRBs/ethics committees, the study was submitted for approval there as well. In smaller </w:t>
                      </w:r>
                      <w:proofErr w:type="spellStart"/>
                      <w:r>
                        <w:t>hopsitals</w:t>
                      </w:r>
                      <w:proofErr w:type="spellEnd"/>
                      <w:r>
                        <w:t xml:space="preserve"> without individual IRBs/ethics committees, approval for the study was seeded to the HRDC.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26954EF3" w:rsidR="000035D5" w:rsidRDefault="00F0491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FC56A17">
                <wp:simplePos x="0" y="0"/>
                <wp:positionH relativeFrom="margin">
                  <wp:posOffset>0</wp:posOffset>
                </wp:positionH>
                <wp:positionV relativeFrom="paragraph">
                  <wp:posOffset>1935884</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0975B1" w:rsidR="000035D5" w:rsidRDefault="00F0491E" w:rsidP="000035D5">
                            <w:r>
                              <w:t xml:space="preserve">Community advisory boards are available for this and all BHP studies to provide input on community needs and impact of research on community and are consulted as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52.4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DpchHjjAAAADgEAAA8AAAAAAAAAAAAAAAAAcwQAAGRycy9kb3ducmV2Lnht&#13;&#10;bFBLBQYAAAAABAAEAPMAAACDBQAAAAA=&#13;&#10;" strokecolor="#193a65">
                <v:textbox>
                  <w:txbxContent>
                    <w:p w14:paraId="6D21B23F" w14:textId="7D0975B1" w:rsidR="000035D5" w:rsidRDefault="00F0491E" w:rsidP="000035D5">
                      <w:r>
                        <w:t xml:space="preserve">Community advisory boards are available for this and all BHP studies to provide input on community needs and impact of research on community and are consulted as neede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97BF1C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00AAFA5" w:rsidR="000035D5" w:rsidRDefault="00F0491E" w:rsidP="000035D5">
                            <w:r>
                              <w:t>N/A – this study does not have any participant-facing materials or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00AAFA5" w:rsidR="000035D5" w:rsidRDefault="00F0491E" w:rsidP="000035D5">
                      <w:r>
                        <w:t>N/A – this study does not have any participant-facing materials or procedur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D75EFB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510D9A" w:rsidR="000035D5" w:rsidRDefault="00F0491E" w:rsidP="000035D5">
                            <w:r>
                              <w:t>Yes – BHP holds regular stakeholder meetings in Botswana (including a recent large stakeholder meeting in August 2023) where results</w:t>
                            </w:r>
                            <w:r w:rsidR="00D07FAA">
                              <w:t xml:space="preserve"> from this study</w:t>
                            </w:r>
                            <w:r>
                              <w:t xml:space="preserve"> were presented, summarized, and publications ci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7510D9A" w:rsidR="000035D5" w:rsidRDefault="00F0491E" w:rsidP="000035D5">
                      <w:r>
                        <w:t>Yes – BHP holds regular stakeholder meetings in Botswana (including a recent large stakeholder meeting in August 2023) where results</w:t>
                      </w:r>
                      <w:r w:rsidR="00D07FAA">
                        <w:t xml:space="preserve"> from this study</w:t>
                      </w:r>
                      <w:r>
                        <w:t xml:space="preserve"> were presented, summarized, and publications cit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279193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1B301F" w:rsidR="000035D5" w:rsidRDefault="00A211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51B301F" w:rsidR="000035D5" w:rsidRDefault="00A2110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C0A176" w:rsidR="000035D5" w:rsidRDefault="00A211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6C0A176" w:rsidR="000035D5" w:rsidRDefault="00A2110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443033" w:rsidR="000035D5" w:rsidRDefault="00A211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D443033" w:rsidR="000035D5" w:rsidRDefault="00A2110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CD5EDD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1F69AF" w:rsidR="000035D5" w:rsidRDefault="00A211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B1F69AF" w:rsidR="000035D5" w:rsidRDefault="00A2110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4A4C67A2" w14:textId="7E4547A9" w:rsidR="00F0491E" w:rsidRPr="00F0491E" w:rsidRDefault="000035D5" w:rsidP="00F0491E">
      <w:pPr>
        <w:spacing w:after="240"/>
      </w:pPr>
      <w:r>
        <w:rPr>
          <w:noProof/>
        </w:rPr>
        <mc:AlternateContent>
          <mc:Choice Requires="wps">
            <w:drawing>
              <wp:anchor distT="45720" distB="45720" distL="114300" distR="114300" simplePos="0" relativeHeight="251692032" behindDoc="0" locked="0" layoutInCell="1" allowOverlap="1" wp14:anchorId="54EB59D2" wp14:editId="59B09C4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6EFD98" w:rsidR="000035D5" w:rsidRDefault="00A211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E6EFD98" w:rsidR="000035D5" w:rsidRDefault="00A2110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101E65FA" w14:textId="6F8A3C56" w:rsidR="00F0491E" w:rsidRPr="00F0491E" w:rsidRDefault="00F0491E" w:rsidP="00F0491E">
      <w:pPr>
        <w:tabs>
          <w:tab w:val="left" w:pos="4071"/>
        </w:tabs>
        <w:rPr>
          <w:rFonts w:ascii="Arial" w:hAnsi="Arial" w:cs="Arial"/>
        </w:rPr>
      </w:pPr>
    </w:p>
    <w:sectPr w:rsidR="00F0491E" w:rsidRPr="00F0491E"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C1036" w14:textId="77777777" w:rsidR="007B25B4" w:rsidRDefault="007B25B4" w:rsidP="00F57A3B">
      <w:r>
        <w:separator/>
      </w:r>
    </w:p>
  </w:endnote>
  <w:endnote w:type="continuationSeparator" w:id="0">
    <w:p w14:paraId="480918FD" w14:textId="77777777" w:rsidR="007B25B4" w:rsidRDefault="007B25B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24484" w14:textId="77777777" w:rsidR="007B25B4" w:rsidRDefault="007B25B4" w:rsidP="00F57A3B">
      <w:r>
        <w:separator/>
      </w:r>
    </w:p>
  </w:footnote>
  <w:footnote w:type="continuationSeparator" w:id="0">
    <w:p w14:paraId="6AA661B9" w14:textId="77777777" w:rsidR="007B25B4" w:rsidRDefault="007B25B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4B9"/>
    <w:rsid w:val="000F365D"/>
    <w:rsid w:val="00116E71"/>
    <w:rsid w:val="001E2FEE"/>
    <w:rsid w:val="00335779"/>
    <w:rsid w:val="004A7A57"/>
    <w:rsid w:val="004C71C4"/>
    <w:rsid w:val="00515BC0"/>
    <w:rsid w:val="00541C18"/>
    <w:rsid w:val="00580384"/>
    <w:rsid w:val="0069423E"/>
    <w:rsid w:val="006E7FC1"/>
    <w:rsid w:val="006F5F45"/>
    <w:rsid w:val="007B25B4"/>
    <w:rsid w:val="00831ADE"/>
    <w:rsid w:val="00841F25"/>
    <w:rsid w:val="008C71D5"/>
    <w:rsid w:val="009364D9"/>
    <w:rsid w:val="00A2110F"/>
    <w:rsid w:val="00A43F5B"/>
    <w:rsid w:val="00A961CD"/>
    <w:rsid w:val="00AD410C"/>
    <w:rsid w:val="00BD19EC"/>
    <w:rsid w:val="00D07FAA"/>
    <w:rsid w:val="00E004E6"/>
    <w:rsid w:val="00E976A3"/>
    <w:rsid w:val="00F0491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spreet Banga</cp:lastModifiedBy>
  <cp:revision>12</cp:revision>
  <dcterms:created xsi:type="dcterms:W3CDTF">2024-07-01T13:47:00Z</dcterms:created>
  <dcterms:modified xsi:type="dcterms:W3CDTF">2024-07-02T14:59:00Z</dcterms:modified>
</cp:coreProperties>
</file>